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559"/>
        <w:tblW w:w="14992" w:type="dxa"/>
        <w:tblLook w:val="04A0"/>
      </w:tblPr>
      <w:tblGrid>
        <w:gridCol w:w="880"/>
        <w:gridCol w:w="1922"/>
        <w:gridCol w:w="2551"/>
        <w:gridCol w:w="9639"/>
      </w:tblGrid>
      <w:tr w:rsidR="000A3740" w:rsidRPr="00447319" w:rsidTr="00447319">
        <w:tc>
          <w:tcPr>
            <w:tcW w:w="880" w:type="dxa"/>
            <w:vAlign w:val="center"/>
          </w:tcPr>
          <w:p w:rsidR="000A3740" w:rsidRPr="00447319" w:rsidRDefault="00447319" w:rsidP="00447319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447319">
              <w:rPr>
                <w:b/>
                <w:sz w:val="24"/>
                <w:szCs w:val="24"/>
              </w:rPr>
              <w:t>Sl.</w:t>
            </w:r>
            <w:r>
              <w:rPr>
                <w:b/>
                <w:sz w:val="24"/>
                <w:szCs w:val="24"/>
              </w:rPr>
              <w:t>N</w:t>
            </w:r>
            <w:r w:rsidRPr="00447319">
              <w:rPr>
                <w:b/>
                <w:sz w:val="24"/>
                <w:szCs w:val="24"/>
              </w:rPr>
              <w:t>o</w:t>
            </w:r>
            <w:proofErr w:type="spellEnd"/>
            <w:r w:rsidRPr="00447319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1922" w:type="dxa"/>
            <w:vAlign w:val="center"/>
          </w:tcPr>
          <w:p w:rsidR="000A3740" w:rsidRPr="00447319" w:rsidRDefault="00447319" w:rsidP="00447319">
            <w:pPr>
              <w:jc w:val="center"/>
              <w:rPr>
                <w:b/>
                <w:sz w:val="24"/>
                <w:szCs w:val="24"/>
              </w:rPr>
            </w:pPr>
            <w:r w:rsidRPr="00447319">
              <w:rPr>
                <w:b/>
                <w:sz w:val="24"/>
                <w:szCs w:val="24"/>
              </w:rPr>
              <w:t>Mushroom species</w:t>
            </w:r>
          </w:p>
          <w:p w:rsidR="000A3740" w:rsidRPr="00447319" w:rsidRDefault="00447319" w:rsidP="00447319">
            <w:pPr>
              <w:jc w:val="center"/>
              <w:rPr>
                <w:b/>
                <w:sz w:val="24"/>
                <w:szCs w:val="24"/>
              </w:rPr>
            </w:pPr>
            <w:r w:rsidRPr="00447319">
              <w:rPr>
                <w:b/>
                <w:sz w:val="24"/>
                <w:szCs w:val="24"/>
              </w:rPr>
              <w:t>Under the study</w:t>
            </w:r>
          </w:p>
        </w:tc>
        <w:tc>
          <w:tcPr>
            <w:tcW w:w="2551" w:type="dxa"/>
            <w:vAlign w:val="center"/>
          </w:tcPr>
          <w:p w:rsidR="000A3740" w:rsidRPr="00447319" w:rsidRDefault="000A3740" w:rsidP="00447319">
            <w:pPr>
              <w:rPr>
                <w:b/>
                <w:sz w:val="24"/>
                <w:szCs w:val="24"/>
              </w:rPr>
            </w:pPr>
          </w:p>
          <w:p w:rsidR="000A3740" w:rsidRPr="00447319" w:rsidRDefault="00447319" w:rsidP="00447319">
            <w:pPr>
              <w:jc w:val="center"/>
              <w:rPr>
                <w:b/>
                <w:sz w:val="24"/>
                <w:szCs w:val="24"/>
              </w:rPr>
            </w:pPr>
            <w:r w:rsidRPr="00447319">
              <w:rPr>
                <w:b/>
                <w:sz w:val="24"/>
                <w:szCs w:val="24"/>
              </w:rPr>
              <w:t>Occurrence</w:t>
            </w:r>
          </w:p>
          <w:p w:rsidR="000A3740" w:rsidRPr="00447319" w:rsidRDefault="000A3740" w:rsidP="0044731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639" w:type="dxa"/>
            <w:vAlign w:val="center"/>
          </w:tcPr>
          <w:p w:rsidR="000A3740" w:rsidRPr="00447319" w:rsidRDefault="00447319" w:rsidP="00447319">
            <w:pPr>
              <w:jc w:val="center"/>
              <w:rPr>
                <w:bCs/>
                <w:sz w:val="24"/>
                <w:szCs w:val="24"/>
              </w:rPr>
            </w:pPr>
            <w:r w:rsidRPr="00447319">
              <w:rPr>
                <w:b/>
                <w:sz w:val="24"/>
                <w:szCs w:val="24"/>
              </w:rPr>
              <w:t>References</w:t>
            </w:r>
          </w:p>
        </w:tc>
      </w:tr>
      <w:tr w:rsidR="000A3740" w:rsidRPr="00447319" w:rsidTr="00447319">
        <w:trPr>
          <w:trHeight w:val="312"/>
        </w:trPr>
        <w:tc>
          <w:tcPr>
            <w:tcW w:w="880" w:type="dxa"/>
            <w:vAlign w:val="center"/>
          </w:tcPr>
          <w:p w:rsidR="000A3740" w:rsidRPr="00447319" w:rsidRDefault="000A3740" w:rsidP="00447319">
            <w:pPr>
              <w:rPr>
                <w:sz w:val="24"/>
                <w:szCs w:val="24"/>
              </w:rPr>
            </w:pPr>
            <w:r w:rsidRPr="00447319">
              <w:rPr>
                <w:sz w:val="24"/>
                <w:szCs w:val="24"/>
              </w:rPr>
              <w:t>1.</w:t>
            </w:r>
          </w:p>
        </w:tc>
        <w:tc>
          <w:tcPr>
            <w:tcW w:w="1922" w:type="dxa"/>
            <w:vAlign w:val="center"/>
          </w:tcPr>
          <w:p w:rsidR="000A3740" w:rsidRPr="00447319" w:rsidRDefault="000A3740" w:rsidP="004473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>Agaricus</w:t>
            </w:r>
            <w:proofErr w:type="spellEnd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>endoxanthus</w:t>
            </w:r>
            <w:proofErr w:type="spellEnd"/>
          </w:p>
        </w:tc>
        <w:tc>
          <w:tcPr>
            <w:tcW w:w="2551" w:type="dxa"/>
            <w:vAlign w:val="center"/>
          </w:tcPr>
          <w:p w:rsidR="000A3740" w:rsidRPr="00447319" w:rsidRDefault="000A3740" w:rsidP="00447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Pakistan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Spain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Thailand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 Budapest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Switzerland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Malaysia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Hawaii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639" w:type="dxa"/>
            <w:vAlign w:val="center"/>
          </w:tcPr>
          <w:p w:rsidR="000A3740" w:rsidRPr="00447319" w:rsidRDefault="000A3740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thiyagod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R. The Family de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wi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neviratn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of Sri Lanka: pioneers in biological illustration.</w:t>
            </w:r>
          </w:p>
          <w:p w:rsidR="000A3740" w:rsidRPr="00447319" w:rsidRDefault="000A3740" w:rsidP="00447319">
            <w:pPr>
              <w:pStyle w:val="ListParagraph"/>
              <w:numPr>
                <w:ilvl w:val="0"/>
                <w:numId w:val="3"/>
              </w:numPr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hmad, S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qbal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S. H., &amp; Khalid, A. N. (1997)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Fungi of Pakistan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. SH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qbal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  <w:p w:rsidR="000A3740" w:rsidRPr="00447319" w:rsidRDefault="000A3740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Parra LA, Villarreal M,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steve-Ravento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´ s F. 2002.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garicus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ndoxanthus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una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specie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opicale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ovata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in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pagna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.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ivista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icol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3:225–233.</w:t>
            </w:r>
          </w:p>
          <w:p w:rsidR="000A3740" w:rsidRPr="00447319" w:rsidRDefault="000A3740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Zhao, R. L., Desjardin, D. E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llac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P., Parra, L. A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uinberteau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J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oytong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K., ... &amp; Hyde, K. D. (2013). Two species of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ricu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ect.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Xanthodermatei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from Thailand.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ycotaxo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122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187-195.</w:t>
            </w:r>
          </w:p>
          <w:p w:rsidR="000A3740" w:rsidRPr="00447319" w:rsidRDefault="000A3740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Chen, J., Parra, L. A., De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sel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A., Khalid, A. N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asim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T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shraf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A</w:t>
            </w:r>
            <w:proofErr w:type="gram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...</w:t>
            </w:r>
            <w:proofErr w:type="gram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llac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P. (2016). Inter-and intra-specific diversity in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ricu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ndoxanthu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allied species reveals a new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xo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A.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unjabensi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hytotax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252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1-16.</w:t>
            </w:r>
          </w:p>
          <w:p w:rsidR="000A3740" w:rsidRPr="00447319" w:rsidRDefault="000A3740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Zhou, J. L., Su, S. Y., Su, H. Y., Wang, B.,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llac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P.,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uinberteau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, J., ... &amp; Zhao, R. L. (2016). A description of eleven new species of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garicus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sections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anthodermatei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and 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ondenses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collected from Tibet and the surrounding areas. </w:t>
            </w:r>
            <w:proofErr w:type="spellStart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hytotaxa</w:t>
            </w:r>
            <w:proofErr w:type="spellEnd"/>
            <w:r w:rsidRPr="0044731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, 257(2), 99-121.</w:t>
            </w:r>
          </w:p>
        </w:tc>
      </w:tr>
      <w:tr w:rsidR="000A3740" w:rsidRPr="00447319" w:rsidTr="00447319">
        <w:trPr>
          <w:trHeight w:val="96"/>
        </w:trPr>
        <w:tc>
          <w:tcPr>
            <w:tcW w:w="880" w:type="dxa"/>
            <w:vAlign w:val="center"/>
          </w:tcPr>
          <w:p w:rsidR="000A3740" w:rsidRPr="00447319" w:rsidRDefault="000A3740" w:rsidP="00447319">
            <w:pPr>
              <w:jc w:val="center"/>
              <w:rPr>
                <w:sz w:val="24"/>
                <w:szCs w:val="24"/>
              </w:rPr>
            </w:pPr>
            <w:r w:rsidRPr="00447319">
              <w:rPr>
                <w:sz w:val="24"/>
                <w:szCs w:val="24"/>
              </w:rPr>
              <w:t>2.</w:t>
            </w:r>
          </w:p>
        </w:tc>
        <w:tc>
          <w:tcPr>
            <w:tcW w:w="1922" w:type="dxa"/>
            <w:vAlign w:val="center"/>
          </w:tcPr>
          <w:p w:rsidR="000A3740" w:rsidRPr="00447319" w:rsidRDefault="000A3740" w:rsidP="004473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anita </w:t>
            </w:r>
            <w:proofErr w:type="spellStart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>angustilamellata</w:t>
            </w:r>
            <w:proofErr w:type="spellEnd"/>
          </w:p>
        </w:tc>
        <w:tc>
          <w:tcPr>
            <w:tcW w:w="2551" w:type="dxa"/>
            <w:vAlign w:val="center"/>
          </w:tcPr>
          <w:p w:rsidR="000A3740" w:rsidRPr="00447319" w:rsidRDefault="000A3740" w:rsidP="00447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3740" w:rsidRPr="00447319" w:rsidRDefault="000A3740" w:rsidP="0044731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,8,9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 xml:space="preserve">, China 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,11,12</w:t>
            </w:r>
          </w:p>
          <w:p w:rsidR="000A3740" w:rsidRPr="00447319" w:rsidRDefault="000A3740" w:rsidP="0044731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:rsidR="000A3740" w:rsidRPr="00447319" w:rsidRDefault="000A3740" w:rsidP="00447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</w:tcPr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øiland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K., &amp; Schumacher, T. (1982). Agarics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lavarioid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some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eterobasidiomycetou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fungi from northern Thailand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Nordic Journal of Botany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2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3), 265-271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aengwanit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U. (1992). Studies on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ctomycorrhiza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of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ipterocarpu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atu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[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Anusan</w:t>
            </w:r>
            <w:proofErr w:type="spellEnd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Mai-at 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Bangna</w:t>
            </w:r>
            <w:proofErr w:type="spellEnd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(Thailand)]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anme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R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ullos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R. E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umyong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P., Dell, B.,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umyong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S. (2008). Studies on Amanita (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asidiomyce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: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manitacea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 in Northern Thailand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Fungal Divers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32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97-123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ang, Z. L. (1997). Die Amanita-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rte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von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üdwestchin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eiß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M., Yang, Z. L.,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berwinkler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F. (1998). Molecular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ylogenetic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tudies in the genus Amanita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Canadian Journal of Botany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76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7), 1170-1179.</w:t>
            </w:r>
          </w:p>
          <w:p w:rsidR="000A3740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ang, L. P., </w:t>
            </w:r>
            <w:proofErr w:type="spellStart"/>
            <w:proofErr w:type="gram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i</w:t>
            </w:r>
            <w:proofErr w:type="spellEnd"/>
            <w:proofErr w:type="gram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Q., Lee, S. S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uyck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B., Zhang, P., &amp; Yang, Z. L. (2015). Taxonomy and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ylogenetic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osition of species of Amanita sect.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aginata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l</w:t>
            </w:r>
            <w:proofErr w:type="spellEnd"/>
            <w:proofErr w:type="gram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from tropical Africa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ycological progress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14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6), 39</w:t>
            </w:r>
          </w:p>
        </w:tc>
      </w:tr>
    </w:tbl>
    <w:p w:rsidR="00447319" w:rsidRPr="00447319" w:rsidRDefault="00447319">
      <w:pPr>
        <w:rPr>
          <w:sz w:val="24"/>
          <w:szCs w:val="24"/>
        </w:rPr>
      </w:pPr>
      <w:r w:rsidRPr="00447319">
        <w:rPr>
          <w:b/>
          <w:bCs/>
          <w:sz w:val="24"/>
          <w:szCs w:val="24"/>
        </w:rPr>
        <w:t xml:space="preserve">Table 9: </w:t>
      </w:r>
      <w:r w:rsidRPr="00447319">
        <w:rPr>
          <w:sz w:val="24"/>
          <w:szCs w:val="24"/>
        </w:rPr>
        <w:br w:type="page"/>
      </w:r>
    </w:p>
    <w:tbl>
      <w:tblPr>
        <w:tblStyle w:val="TableGrid"/>
        <w:tblW w:w="14992" w:type="dxa"/>
        <w:tblLook w:val="04A0"/>
      </w:tblPr>
      <w:tblGrid>
        <w:gridCol w:w="880"/>
        <w:gridCol w:w="1922"/>
        <w:gridCol w:w="2551"/>
        <w:gridCol w:w="9639"/>
      </w:tblGrid>
      <w:tr w:rsidR="000A3740" w:rsidRPr="00447319" w:rsidTr="00447319">
        <w:trPr>
          <w:trHeight w:val="96"/>
        </w:trPr>
        <w:tc>
          <w:tcPr>
            <w:tcW w:w="880" w:type="dxa"/>
            <w:vAlign w:val="center"/>
          </w:tcPr>
          <w:p w:rsidR="000A3740" w:rsidRPr="00447319" w:rsidRDefault="000A3740" w:rsidP="009C4513">
            <w:pPr>
              <w:jc w:val="center"/>
              <w:rPr>
                <w:sz w:val="24"/>
                <w:szCs w:val="24"/>
              </w:rPr>
            </w:pPr>
            <w:r w:rsidRPr="00447319">
              <w:rPr>
                <w:sz w:val="24"/>
                <w:szCs w:val="24"/>
              </w:rPr>
              <w:lastRenderedPageBreak/>
              <w:t>3.</w:t>
            </w:r>
          </w:p>
        </w:tc>
        <w:tc>
          <w:tcPr>
            <w:tcW w:w="1922" w:type="dxa"/>
            <w:vAlign w:val="center"/>
          </w:tcPr>
          <w:p w:rsidR="000A3740" w:rsidRPr="00447319" w:rsidRDefault="000A3740" w:rsidP="009C45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>Chlorophyllum</w:t>
            </w:r>
            <w:proofErr w:type="spellEnd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>molybdites</w:t>
            </w:r>
            <w:proofErr w:type="spellEnd"/>
          </w:p>
        </w:tc>
        <w:tc>
          <w:tcPr>
            <w:tcW w:w="2551" w:type="dxa"/>
            <w:vAlign w:val="center"/>
          </w:tcPr>
          <w:p w:rsidR="000A3740" w:rsidRPr="00447319" w:rsidRDefault="000A3740" w:rsidP="009C45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3740" w:rsidRPr="00447319" w:rsidRDefault="000A3740" w:rsidP="009C45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Hawaii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San Diego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California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Midwest United States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Australia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 xml:space="preserve">, Florida 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Argentina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Japan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, 22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Brazil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3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Burkina Faso (West Africa)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4</w:t>
            </w:r>
          </w:p>
          <w:p w:rsidR="000A3740" w:rsidRPr="00447319" w:rsidRDefault="000A3740" w:rsidP="009C45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:rsidR="000A3740" w:rsidRPr="00447319" w:rsidRDefault="000A3740" w:rsidP="009C45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</w:tcPr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vizohar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. Z. (1967).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lorophyllum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lybdi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proofErr w:type="gram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eyer</w:t>
            </w:r>
            <w:proofErr w:type="spellEnd"/>
            <w:proofErr w:type="gram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x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r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 mass in Israel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Israel journal of botany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16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2), 63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Smith, C. W. (1980). Mushroom poisoning by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lorophyllum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lybdi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n Hawaii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Hawaii medical journal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39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13-14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layney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D. O. U. G. L. A. S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osenkranz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E. L. I. O. T.,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Zettner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A. L. F. R. E. D. (1980). Mushroom poisoning from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lorophyllum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lybdi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Western Journal of Medicine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132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74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evita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D., Macy, J. I.,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eissma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J. (1981). Mechanism of gastrointestinal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emorrhag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n a case of mushroom poisoning by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lorophyllum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lybdi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Toxico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19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179-180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ehmann, P. F., &amp; </w:t>
            </w:r>
            <w:proofErr w:type="spellStart"/>
            <w:r w:rsidRPr="004473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azan</w:t>
            </w:r>
            <w:proofErr w:type="spellEnd"/>
            <w:r w:rsidRPr="004473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U. (1992). Mushroom poisoning by </w:t>
            </w:r>
            <w:proofErr w:type="spellStart"/>
            <w:r w:rsidRPr="004473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lorophyllum</w:t>
            </w:r>
            <w:proofErr w:type="spellEnd"/>
            <w:r w:rsidRPr="004473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lybdites</w:t>
            </w:r>
            <w:proofErr w:type="spellEnd"/>
            <w:r w:rsidRPr="004473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the Midwest United States.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ycopathologia</w:t>
            </w:r>
            <w:proofErr w:type="spellEnd"/>
            <w:r w:rsidRPr="004473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18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3-13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Young, T. (1989). Poisonings by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lorophyllum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lybdi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n Australia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ycologist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3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11-12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enklyft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P. H., &amp; Lynn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ugenstei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W. (1990).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lorophyllum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lybdi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severe mushroom poisoning in a child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Journal of Toxicology: Clinical Toxicology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28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2), 159-168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Soto, M. K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mará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C. C.,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ruzzi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H. (2000). Suspected poisoning of domestic dogs by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crolepiot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lybdi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ycologist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14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2), 50-51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ht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T., Inoue, H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usano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G.,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shim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Y. (1998).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epiotin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 and B, new alkaloids from the mushrooms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crolepiot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omastoide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lorophyllum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lybdi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Heterocycl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2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47), 883-891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Kobayashi, Y., Kobayashi, K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mehar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K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ohr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H., Murata, T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sui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T.,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awagishi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H. (2004). Purification, characterization, and sugar binding specificity of an N-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olylneuraminic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cid-specific lectin from the mushroom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lorophyllum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lybdi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Journal of Biological Chemistry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279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51), 53048-53055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mazonas, M. A. L. D. A., Rubio, G. B. G., &amp; Curial, R. M. (2007). Incidences of poisonings due to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lorophyllum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lybdi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n the state of Paraná, Brazil.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Tecpar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  <w:p w:rsidR="000A3740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uissou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K. M. L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orou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N. S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ankar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P.,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uinko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S. (2015). Assessing the toxicity level of some useful mushrooms of Burkina Faso (West Africa)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Journal of Applied Biosciences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85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7784-7793.</w:t>
            </w:r>
          </w:p>
        </w:tc>
      </w:tr>
    </w:tbl>
    <w:p w:rsidR="00447319" w:rsidRDefault="00447319">
      <w:r>
        <w:br w:type="page"/>
      </w:r>
    </w:p>
    <w:tbl>
      <w:tblPr>
        <w:tblStyle w:val="TableGrid"/>
        <w:tblW w:w="14992" w:type="dxa"/>
        <w:tblLook w:val="04A0"/>
      </w:tblPr>
      <w:tblGrid>
        <w:gridCol w:w="880"/>
        <w:gridCol w:w="1922"/>
        <w:gridCol w:w="2551"/>
        <w:gridCol w:w="9639"/>
      </w:tblGrid>
      <w:tr w:rsidR="000A3740" w:rsidRPr="00447319" w:rsidTr="000A3740">
        <w:tc>
          <w:tcPr>
            <w:tcW w:w="880" w:type="dxa"/>
            <w:vAlign w:val="center"/>
          </w:tcPr>
          <w:p w:rsidR="000A3740" w:rsidRPr="00447319" w:rsidRDefault="000A3740" w:rsidP="009C4513">
            <w:pPr>
              <w:jc w:val="center"/>
              <w:rPr>
                <w:sz w:val="24"/>
                <w:szCs w:val="24"/>
              </w:rPr>
            </w:pPr>
            <w:r w:rsidRPr="00447319">
              <w:rPr>
                <w:sz w:val="24"/>
                <w:szCs w:val="24"/>
              </w:rPr>
              <w:lastRenderedPageBreak/>
              <w:t>4.</w:t>
            </w:r>
          </w:p>
        </w:tc>
        <w:tc>
          <w:tcPr>
            <w:tcW w:w="1922" w:type="dxa"/>
            <w:vAlign w:val="center"/>
          </w:tcPr>
          <w:p w:rsidR="000A3740" w:rsidRPr="00447319" w:rsidRDefault="000A3740" w:rsidP="009C45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>Clarkeinda</w:t>
            </w:r>
            <w:proofErr w:type="spellEnd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>trachodes</w:t>
            </w:r>
            <w:proofErr w:type="spellEnd"/>
          </w:p>
        </w:tc>
        <w:tc>
          <w:tcPr>
            <w:tcW w:w="2551" w:type="dxa"/>
            <w:vAlign w:val="center"/>
          </w:tcPr>
          <w:p w:rsidR="000A3740" w:rsidRPr="00447319" w:rsidRDefault="000A3740" w:rsidP="009C45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3740" w:rsidRPr="00447319" w:rsidRDefault="000A3740" w:rsidP="009C45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Italy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Africa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Nothern</w:t>
            </w:r>
            <w:proofErr w:type="spellEnd"/>
            <w:r w:rsidRPr="00447319">
              <w:rPr>
                <w:rFonts w:ascii="Times New Roman" w:hAnsi="Times New Roman" w:cs="Times New Roman"/>
                <w:sz w:val="24"/>
                <w:szCs w:val="24"/>
              </w:rPr>
              <w:t xml:space="preserve"> Thailand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Bangladesh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Sri Lanka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0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Malyasia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1</w:t>
            </w:r>
          </w:p>
          <w:p w:rsidR="000A3740" w:rsidRPr="00447319" w:rsidRDefault="000A3740" w:rsidP="009C45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:rsidR="000A3740" w:rsidRPr="00447319" w:rsidRDefault="000A3740" w:rsidP="009C45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</w:tcPr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17" w:hanging="283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Zhu-Liang, Y. A. N. G. (1991).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larkeind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achod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an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ric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new to China.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Acta</w:t>
            </w:r>
            <w:proofErr w:type="spellEnd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botanica</w:t>
            </w:r>
            <w:proofErr w:type="spellEnd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yunnanic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13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3), 279-282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447319">
              <w:rPr>
                <w:rStyle w:val="grame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Carmine &amp; M. </w:t>
            </w:r>
            <w:proofErr w:type="spellStart"/>
            <w:r w:rsidRPr="00447319">
              <w:rPr>
                <w:rStyle w:val="grame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ntu</w:t>
            </w:r>
            <w:proofErr w:type="spellEnd"/>
            <w:r w:rsidRPr="00447319">
              <w:rPr>
                <w:rStyle w:val="grame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(2002).</w:t>
            </w:r>
            <w:r w:rsidRPr="0044731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larkeinda</w:t>
            </w:r>
            <w:proofErr w:type="spellEnd"/>
            <w:r w:rsidRPr="004473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rachodes</w:t>
            </w:r>
            <w:proofErr w:type="spellEnd"/>
            <w:r w:rsidRPr="0044731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one new species for the </w:t>
            </w:r>
            <w:proofErr w:type="spellStart"/>
            <w:r w:rsidRPr="0044731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coflora</w:t>
            </w:r>
            <w:proofErr w:type="spellEnd"/>
            <w:r w:rsidRPr="0044731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Italian recovered in Calabria. </w:t>
            </w:r>
            <w:r w:rsidRPr="004473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Bulletin of group 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icologico</w:t>
            </w:r>
            <w:proofErr w:type="spellEnd"/>
            <w:r w:rsidRPr="004473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New G. 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bresadola</w:t>
            </w:r>
            <w:proofErr w:type="spellEnd"/>
            <w:r w:rsidRPr="004473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Series</w:t>
            </w:r>
            <w:r w:rsidRPr="0044731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45(1): 33–39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17" w:hanging="283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Zhao, R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arunarathn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S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aspé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O., Parra, L. A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uinberteau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J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inard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M</w:t>
            </w:r>
            <w:proofErr w:type="gram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...</w:t>
            </w:r>
            <w:proofErr w:type="gram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uelly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A. K. (2011). Major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lad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n tropical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ricu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Fungal Diversity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51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279-296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Clarkeinda</w:t>
            </w:r>
            <w:proofErr w:type="spellEnd"/>
            <w:r w:rsidRPr="004473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trachodes</w:t>
            </w:r>
            <w:proofErr w:type="spellEnd"/>
            <w:r w:rsidRPr="00447319">
              <w:rPr>
                <w:rFonts w:ascii="Times New Roman" w:hAnsi="Times New Roman" w:cs="Times New Roman"/>
                <w:sz w:val="24"/>
                <w:szCs w:val="24"/>
              </w:rPr>
              <w:t xml:space="preserve">, collection ecv3838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elling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E. C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ysouphanthong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P., &amp; Hyde, K. D. (2011). The family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ricacea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: phylogenies and two new white-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ored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enera.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ycologi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103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3), 494-509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Hosen, I.,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Z. W. (2012).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larkeind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achod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rical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asidiomycet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, first record from Bangladesh.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ycotaxo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118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331-336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arunarathn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S. C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dayang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D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harachchikumbur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S. N., Pilkington, M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namgod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D. S.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ijayawarden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D. N. N</w:t>
            </w:r>
            <w:proofErr w:type="gram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, ...</w:t>
            </w:r>
            <w:proofErr w:type="gram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&amp; Hyde, K. D. (2012). Current status of knowledge of Sri Lankan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ycot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Current Research in Environmental &amp; Applied Mycology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2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18-29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44731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egler, D.N. (1986).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47319">
              <w:rPr>
                <w:rStyle w:val="gram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Agaric</w:t>
            </w:r>
            <w:proofErr w:type="spellEnd"/>
            <w:r w:rsidRPr="00447319">
              <w:rPr>
                <w:rStyle w:val="gram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Flora of Sri Lanka</w:t>
            </w:r>
            <w:r w:rsidRPr="00447319">
              <w:rPr>
                <w:rStyle w:val="gram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4473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44731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w Bulletin of Additional Series–12, 328pp.</w:t>
            </w:r>
          </w:p>
          <w:p w:rsidR="000A3740" w:rsidRPr="00447319" w:rsidRDefault="000A3740" w:rsidP="00447319">
            <w:pPr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740" w:rsidRPr="00447319" w:rsidTr="000A3740">
        <w:tc>
          <w:tcPr>
            <w:tcW w:w="880" w:type="dxa"/>
            <w:vAlign w:val="center"/>
          </w:tcPr>
          <w:p w:rsidR="000A3740" w:rsidRPr="00447319" w:rsidRDefault="000A3740" w:rsidP="009C4513">
            <w:pPr>
              <w:jc w:val="center"/>
              <w:rPr>
                <w:sz w:val="24"/>
                <w:szCs w:val="24"/>
              </w:rPr>
            </w:pPr>
            <w:r w:rsidRPr="00447319">
              <w:rPr>
                <w:sz w:val="24"/>
                <w:szCs w:val="24"/>
              </w:rPr>
              <w:t>5.</w:t>
            </w:r>
          </w:p>
        </w:tc>
        <w:tc>
          <w:tcPr>
            <w:tcW w:w="1922" w:type="dxa"/>
            <w:vAlign w:val="center"/>
          </w:tcPr>
          <w:p w:rsidR="000A3740" w:rsidRPr="00447319" w:rsidRDefault="000A3740" w:rsidP="004746A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>Psilocybe</w:t>
            </w:r>
            <w:proofErr w:type="spellEnd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i/>
                <w:sz w:val="24"/>
                <w:szCs w:val="24"/>
              </w:rPr>
              <w:t>subcubensis</w:t>
            </w:r>
            <w:proofErr w:type="spellEnd"/>
          </w:p>
        </w:tc>
        <w:tc>
          <w:tcPr>
            <w:tcW w:w="2551" w:type="dxa"/>
          </w:tcPr>
          <w:p w:rsidR="000A3740" w:rsidRPr="00447319" w:rsidRDefault="000A3740" w:rsidP="004746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3740" w:rsidRPr="00447319" w:rsidRDefault="000A3740" w:rsidP="004746A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2, 33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Nepal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 Mexico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5</w:t>
            </w:r>
            <w:r w:rsidRPr="00447319">
              <w:rPr>
                <w:rFonts w:ascii="Times New Roman" w:hAnsi="Times New Roman" w:cs="Times New Roman"/>
                <w:sz w:val="24"/>
                <w:szCs w:val="24"/>
              </w:rPr>
              <w:t>,Congo</w:t>
            </w:r>
            <w:r w:rsidRPr="004473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6</w:t>
            </w:r>
          </w:p>
          <w:p w:rsidR="000A3740" w:rsidRPr="00447319" w:rsidRDefault="000A3740" w:rsidP="004746A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:rsidR="000A3740" w:rsidRPr="00447319" w:rsidRDefault="000A3740" w:rsidP="004746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</w:tcPr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17" w:hanging="283"/>
              <w:rPr>
                <w:rFonts w:ascii="Times New Roman" w:hAnsi="Times New Roman" w:cs="Times New Roman"/>
                <w:color w:val="131313"/>
                <w:sz w:val="24"/>
                <w:szCs w:val="24"/>
              </w:rPr>
            </w:pPr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 xml:space="preserve">Keller T, Schneider A, </w:t>
            </w:r>
            <w:proofErr w:type="spellStart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>Regenscheit</w:t>
            </w:r>
            <w:proofErr w:type="spellEnd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 xml:space="preserve"> P, </w:t>
            </w:r>
            <w:proofErr w:type="spellStart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>Dirnhofer</w:t>
            </w:r>
            <w:proofErr w:type="spellEnd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 xml:space="preserve"> R, </w:t>
            </w:r>
            <w:proofErr w:type="spellStart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>Rücker</w:t>
            </w:r>
            <w:proofErr w:type="spellEnd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 xml:space="preserve"> T, Jaspers J, Kisser W (1999) Analysis of psilocybin and psilocin in 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131313"/>
                <w:sz w:val="24"/>
                <w:szCs w:val="24"/>
              </w:rPr>
              <w:t>Psilocybe</w:t>
            </w:r>
            <w:proofErr w:type="spellEnd"/>
            <w:r w:rsidRPr="00447319">
              <w:rPr>
                <w:rFonts w:ascii="Times New Roman" w:hAnsi="Times New Roman" w:cs="Times New Roman"/>
                <w:i/>
                <w:iCs/>
                <w:color w:val="131313"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131313"/>
                <w:sz w:val="24"/>
                <w:szCs w:val="24"/>
              </w:rPr>
              <w:t>subcubensis</w:t>
            </w:r>
            <w:proofErr w:type="spellEnd"/>
            <w:r w:rsidRPr="00447319">
              <w:rPr>
                <w:rFonts w:ascii="Times New Roman" w:hAnsi="Times New Roman" w:cs="Times New Roman"/>
                <w:i/>
                <w:iCs/>
                <w:color w:val="131313"/>
                <w:sz w:val="24"/>
                <w:szCs w:val="24"/>
              </w:rPr>
              <w:t xml:space="preserve"> </w:t>
            </w:r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 xml:space="preserve">GUZMÁN by ion mobility spectrometry and gas chromatography–mass </w:t>
            </w:r>
            <w:proofErr w:type="spellStart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>spectrometry.Forensic</w:t>
            </w:r>
            <w:proofErr w:type="spellEnd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>Sci</w:t>
            </w:r>
            <w:proofErr w:type="spellEnd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 xml:space="preserve"> </w:t>
            </w:r>
            <w:proofErr w:type="spellStart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>Int</w:t>
            </w:r>
            <w:proofErr w:type="spellEnd"/>
            <w:r w:rsidRPr="00447319">
              <w:rPr>
                <w:rFonts w:ascii="Times New Roman" w:hAnsi="Times New Roman" w:cs="Times New Roman"/>
                <w:color w:val="131313"/>
                <w:sz w:val="24"/>
                <w:szCs w:val="24"/>
              </w:rPr>
              <w:t xml:space="preserve"> 99:93–105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onmori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K., &amp; Yoshioka, N. (2003). The examination of mushroom poisonings at Akita University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Legal Medicine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5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S83-S86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uzmá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G., &amp;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asuy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T. (2004). The known species of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silocyb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asidiomycotin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rical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rophariacea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 in Nepal.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ycoscienc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45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4), 295-297.</w:t>
            </w:r>
          </w:p>
          <w:p w:rsidR="00447319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uzmá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G. (2008). Hallucinogenic mushrooms in Mexico: An overview.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conomic Botany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62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3), 404-412.</w:t>
            </w:r>
          </w:p>
          <w:p w:rsidR="000A3740" w:rsidRPr="00447319" w:rsidRDefault="00447319" w:rsidP="00447319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uzmfml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G., Nixon, S. C., Ramirez-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uillen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F., &amp; Cortes-Perez, A</w:t>
            </w:r>
            <w:proofErr w:type="gram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(</w:t>
            </w:r>
            <w:proofErr w:type="gram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2014).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silocyb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. str</w:t>
            </w:r>
            <w:proofErr w:type="gram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(</w:t>
            </w:r>
            <w:proofErr w:type="spellStart"/>
            <w:proofErr w:type="gram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ricales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rophariaceae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 in Africa with description of a new species from the Congo. </w:t>
            </w:r>
            <w:proofErr w:type="spellStart"/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Sydowia</w:t>
            </w:r>
            <w:proofErr w:type="spellEnd"/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447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66</w:t>
            </w:r>
            <w:r w:rsidRPr="00447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43-53.</w:t>
            </w:r>
          </w:p>
        </w:tc>
      </w:tr>
    </w:tbl>
    <w:p w:rsidR="00C042E9" w:rsidRPr="00456B4B" w:rsidRDefault="00C042E9" w:rsidP="00456B4B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</w:p>
    <w:p w:rsidR="00F75F6F" w:rsidRPr="000A3740" w:rsidRDefault="00F75F6F" w:rsidP="00447319">
      <w:pPr>
        <w:pStyle w:val="ListParagraph"/>
        <w:shd w:val="clear" w:color="auto" w:fill="FFFFFF"/>
        <w:spacing w:after="0" w:line="240" w:lineRule="auto"/>
        <w:ind w:left="1080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</w:p>
    <w:sectPr w:rsidR="00F75F6F" w:rsidRPr="000A3740" w:rsidSect="000A374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8488A"/>
    <w:multiLevelType w:val="hybridMultilevel"/>
    <w:tmpl w:val="2FD08E32"/>
    <w:lvl w:ilvl="0" w:tplc="DEDE82A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044B4C"/>
    <w:multiLevelType w:val="hybridMultilevel"/>
    <w:tmpl w:val="2C8C46A2"/>
    <w:lvl w:ilvl="0" w:tplc="68FE48F4">
      <w:start w:val="1"/>
      <w:numFmt w:val="upperLetter"/>
      <w:lvlText w:val="%1."/>
      <w:lvlJc w:val="left"/>
      <w:pPr>
        <w:ind w:left="1080" w:hanging="360"/>
      </w:pPr>
      <w:rPr>
        <w:rFonts w:ascii="TimesNewRomanPS-ItalicMT" w:hAnsi="TimesNewRomanPS-ItalicMT" w:cs="TimesNewRomanPS-ItalicMT" w:hint="default"/>
        <w:i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FF1053D"/>
    <w:multiLevelType w:val="hybridMultilevel"/>
    <w:tmpl w:val="07DE235C"/>
    <w:lvl w:ilvl="0" w:tplc="D4AA374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  <w:sz w:val="18"/>
        <w:szCs w:val="18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5749B0"/>
    <w:multiLevelType w:val="hybridMultilevel"/>
    <w:tmpl w:val="9998F260"/>
    <w:lvl w:ilvl="0" w:tplc="0C04420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  <w:sz w:val="18"/>
        <w:szCs w:val="18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52021B"/>
    <w:multiLevelType w:val="hybridMultilevel"/>
    <w:tmpl w:val="E6E0B548"/>
    <w:lvl w:ilvl="0" w:tplc="E934224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5D3729"/>
    <w:multiLevelType w:val="hybridMultilevel"/>
    <w:tmpl w:val="D248BDB2"/>
    <w:lvl w:ilvl="0" w:tplc="930830B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  <w:sz w:val="18"/>
        <w:szCs w:val="18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D454DE"/>
    <w:multiLevelType w:val="hybridMultilevel"/>
    <w:tmpl w:val="2C8C46A2"/>
    <w:lvl w:ilvl="0" w:tplc="68FE48F4">
      <w:start w:val="1"/>
      <w:numFmt w:val="upperLetter"/>
      <w:lvlText w:val="%1."/>
      <w:lvlJc w:val="left"/>
      <w:pPr>
        <w:ind w:left="1080" w:hanging="360"/>
      </w:pPr>
      <w:rPr>
        <w:rFonts w:ascii="TimesNewRomanPS-ItalicMT" w:hAnsi="TimesNewRomanPS-ItalicMT" w:cs="TimesNewRomanPS-ItalicMT" w:hint="default"/>
        <w:i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F4E37DA"/>
    <w:multiLevelType w:val="hybridMultilevel"/>
    <w:tmpl w:val="CAE442B0"/>
    <w:lvl w:ilvl="0" w:tplc="18BEB7D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  <w:sz w:val="18"/>
        <w:szCs w:val="18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AB5B99"/>
    <w:multiLevelType w:val="hybridMultilevel"/>
    <w:tmpl w:val="79C03A6A"/>
    <w:lvl w:ilvl="0" w:tplc="930830B8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  <w:sz w:val="18"/>
        <w:szCs w:val="18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9B9668A"/>
    <w:multiLevelType w:val="hybridMultilevel"/>
    <w:tmpl w:val="43DCAFAA"/>
    <w:lvl w:ilvl="0" w:tplc="4686113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  <w:sz w:val="18"/>
        <w:szCs w:val="18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3"/>
  </w:num>
  <w:num w:numId="5">
    <w:abstractNumId w:val="9"/>
  </w:num>
  <w:num w:numId="6">
    <w:abstractNumId w:val="7"/>
  </w:num>
  <w:num w:numId="7">
    <w:abstractNumId w:val="5"/>
  </w:num>
  <w:num w:numId="8">
    <w:abstractNumId w:val="8"/>
  </w:num>
  <w:num w:numId="9">
    <w:abstractNumId w:val="0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E729F2"/>
    <w:rsid w:val="000A3740"/>
    <w:rsid w:val="00296638"/>
    <w:rsid w:val="002D21DB"/>
    <w:rsid w:val="0033052E"/>
    <w:rsid w:val="00447319"/>
    <w:rsid w:val="00456B4B"/>
    <w:rsid w:val="00463B1F"/>
    <w:rsid w:val="004746AB"/>
    <w:rsid w:val="007342DC"/>
    <w:rsid w:val="008F2ACC"/>
    <w:rsid w:val="009B0DA5"/>
    <w:rsid w:val="009C4513"/>
    <w:rsid w:val="00AC6A56"/>
    <w:rsid w:val="00B071C6"/>
    <w:rsid w:val="00C042E9"/>
    <w:rsid w:val="00C11F53"/>
    <w:rsid w:val="00C93890"/>
    <w:rsid w:val="00E729F2"/>
    <w:rsid w:val="00F22CCB"/>
    <w:rsid w:val="00F43517"/>
    <w:rsid w:val="00F75F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F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5F6F"/>
    <w:pPr>
      <w:ind w:left="720"/>
      <w:contextualSpacing/>
    </w:pPr>
  </w:style>
  <w:style w:type="character" w:customStyle="1" w:styleId="grame">
    <w:name w:val="grame"/>
    <w:basedOn w:val="DefaultParagraphFont"/>
    <w:rsid w:val="008F2A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9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9.DOCX</DocumentId>
  </documentManagement>
</p:properties>
</file>

<file path=customXml/itemProps1.xml><?xml version="1.0" encoding="utf-8"?>
<ds:datastoreItem xmlns:ds="http://schemas.openxmlformats.org/officeDocument/2006/customXml" ds:itemID="{93DE9F81-62B2-4302-8F6A-461191234F13}"/>
</file>

<file path=customXml/itemProps2.xml><?xml version="1.0" encoding="utf-8"?>
<ds:datastoreItem xmlns:ds="http://schemas.openxmlformats.org/officeDocument/2006/customXml" ds:itemID="{DE156463-75BA-4A26-B25C-47D1B89BFD3B}"/>
</file>

<file path=customXml/itemProps3.xml><?xml version="1.0" encoding="utf-8"?>
<ds:datastoreItem xmlns:ds="http://schemas.openxmlformats.org/officeDocument/2006/customXml" ds:itemID="{B8E40C56-5B56-4FE8-AA9A-8B27A2B8A7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72</Words>
  <Characters>554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DFRL</cp:lastModifiedBy>
  <cp:revision>4</cp:revision>
  <dcterms:created xsi:type="dcterms:W3CDTF">2017-12-27T07:35:00Z</dcterms:created>
  <dcterms:modified xsi:type="dcterms:W3CDTF">2017-12-27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